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830C5D" w14:textId="77777777" w:rsidR="00677E54" w:rsidRPr="008A09C3" w:rsidRDefault="00677E54" w:rsidP="00677E54">
      <w:pPr>
        <w:rPr>
          <w:rFonts w:ascii="Arial" w:hAnsi="Arial" w:cs="Arial"/>
          <w:b/>
          <w:sz w:val="20"/>
          <w:szCs w:val="20"/>
        </w:rPr>
      </w:pPr>
    </w:p>
    <w:p w14:paraId="487E16F0" w14:textId="77777777" w:rsidR="00677E54" w:rsidRPr="008A09C3" w:rsidRDefault="00677E54" w:rsidP="00677E54">
      <w:pPr>
        <w:rPr>
          <w:rFonts w:ascii="Arial" w:hAnsi="Arial" w:cs="Arial"/>
          <w:b/>
          <w:sz w:val="20"/>
          <w:szCs w:val="20"/>
        </w:rPr>
      </w:pPr>
      <w:r w:rsidRPr="008A09C3">
        <w:rPr>
          <w:rFonts w:ascii="Arial" w:hAnsi="Arial" w:cs="Arial"/>
          <w:b/>
          <w:sz w:val="20"/>
          <w:szCs w:val="20"/>
        </w:rPr>
        <w:t>Table 3. Immunofluorescence 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3"/>
        <w:gridCol w:w="4532"/>
        <w:gridCol w:w="2475"/>
      </w:tblGrid>
      <w:tr w:rsidR="00677E54" w:rsidRPr="008A09C3" w14:paraId="014F8201" w14:textId="77777777" w:rsidTr="00B672CF">
        <w:tc>
          <w:tcPr>
            <w:tcW w:w="2689" w:type="dxa"/>
          </w:tcPr>
          <w:p w14:paraId="2842D625" w14:textId="77777777" w:rsidR="00677E54" w:rsidRPr="008A09C3" w:rsidRDefault="00677E54" w:rsidP="00B672C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09C3">
              <w:rPr>
                <w:rFonts w:ascii="Arial" w:hAnsi="Arial" w:cs="Arial"/>
                <w:b/>
                <w:sz w:val="20"/>
                <w:szCs w:val="20"/>
              </w:rPr>
              <w:t>Target</w:t>
            </w:r>
          </w:p>
        </w:tc>
        <w:tc>
          <w:tcPr>
            <w:tcW w:w="5386" w:type="dxa"/>
          </w:tcPr>
          <w:p w14:paraId="271E24EE" w14:textId="77777777" w:rsidR="00677E54" w:rsidRPr="008A09C3" w:rsidRDefault="00677E54" w:rsidP="00B672C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09C3">
              <w:rPr>
                <w:rFonts w:ascii="Arial" w:hAnsi="Arial" w:cs="Arial"/>
                <w:b/>
                <w:sz w:val="20"/>
                <w:szCs w:val="20"/>
              </w:rPr>
              <w:t>Catalog Number</w:t>
            </w:r>
          </w:p>
        </w:tc>
        <w:tc>
          <w:tcPr>
            <w:tcW w:w="2715" w:type="dxa"/>
          </w:tcPr>
          <w:p w14:paraId="4A7B8FFC" w14:textId="77777777" w:rsidR="00677E54" w:rsidRPr="008A09C3" w:rsidRDefault="00677E54" w:rsidP="00B672C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09C3">
              <w:rPr>
                <w:rFonts w:ascii="Arial" w:hAnsi="Arial" w:cs="Arial"/>
                <w:b/>
                <w:sz w:val="20"/>
                <w:szCs w:val="20"/>
              </w:rPr>
              <w:t>Concentration</w:t>
            </w:r>
          </w:p>
        </w:tc>
      </w:tr>
      <w:tr w:rsidR="00677E54" w:rsidRPr="008A09C3" w14:paraId="445749E3" w14:textId="77777777" w:rsidTr="00B672CF">
        <w:tc>
          <w:tcPr>
            <w:tcW w:w="2689" w:type="dxa"/>
          </w:tcPr>
          <w:p w14:paraId="623B1077" w14:textId="77777777" w:rsidR="00677E54" w:rsidRPr="008A09C3" w:rsidRDefault="00677E54" w:rsidP="00B672CF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sz w:val="20"/>
                <w:szCs w:val="20"/>
              </w:rPr>
              <w:t>Foxl2</w:t>
            </w:r>
          </w:p>
        </w:tc>
        <w:tc>
          <w:tcPr>
            <w:tcW w:w="5386" w:type="dxa"/>
          </w:tcPr>
          <w:p w14:paraId="0EF3969A" w14:textId="77777777" w:rsidR="00677E54" w:rsidRPr="008A09C3" w:rsidRDefault="00677E54" w:rsidP="00B672CF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sz w:val="20"/>
                <w:szCs w:val="20"/>
              </w:rPr>
              <w:t>Novus Biologicals NB100-1277</w:t>
            </w:r>
          </w:p>
        </w:tc>
        <w:tc>
          <w:tcPr>
            <w:tcW w:w="2715" w:type="dxa"/>
          </w:tcPr>
          <w:p w14:paraId="31E54A11" w14:textId="77777777" w:rsidR="00677E54" w:rsidRPr="008A09C3" w:rsidRDefault="00677E54" w:rsidP="00B672CF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sz w:val="20"/>
                <w:szCs w:val="20"/>
              </w:rPr>
              <w:t>1:250</w:t>
            </w:r>
          </w:p>
        </w:tc>
      </w:tr>
      <w:tr w:rsidR="00677E54" w:rsidRPr="008A09C3" w14:paraId="11C4BE32" w14:textId="77777777" w:rsidTr="00B672CF">
        <w:tc>
          <w:tcPr>
            <w:tcW w:w="2689" w:type="dxa"/>
          </w:tcPr>
          <w:p w14:paraId="63BA6FE4" w14:textId="77777777" w:rsidR="00677E54" w:rsidRPr="008A09C3" w:rsidRDefault="00677E54" w:rsidP="00B672CF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sz w:val="20"/>
                <w:szCs w:val="20"/>
              </w:rPr>
              <w:t>Gata4</w:t>
            </w:r>
          </w:p>
        </w:tc>
        <w:tc>
          <w:tcPr>
            <w:tcW w:w="5386" w:type="dxa"/>
          </w:tcPr>
          <w:p w14:paraId="02636349" w14:textId="77777777" w:rsidR="00677E54" w:rsidRPr="008A09C3" w:rsidRDefault="00677E54" w:rsidP="00B672CF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sz w:val="20"/>
                <w:szCs w:val="20"/>
              </w:rPr>
              <w:t>Santa Cruz SC-1237</w:t>
            </w:r>
          </w:p>
        </w:tc>
        <w:tc>
          <w:tcPr>
            <w:tcW w:w="2715" w:type="dxa"/>
          </w:tcPr>
          <w:p w14:paraId="39E498C0" w14:textId="77777777" w:rsidR="00677E54" w:rsidRPr="008A09C3" w:rsidRDefault="00677E54" w:rsidP="00B672CF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</w:tr>
      <w:tr w:rsidR="00677E54" w:rsidRPr="008A09C3" w14:paraId="68AD0E22" w14:textId="77777777" w:rsidTr="00B672CF">
        <w:tc>
          <w:tcPr>
            <w:tcW w:w="2689" w:type="dxa"/>
          </w:tcPr>
          <w:p w14:paraId="43C1305F" w14:textId="77777777" w:rsidR="00677E54" w:rsidRPr="008A09C3" w:rsidRDefault="00677E54" w:rsidP="00B672CF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sz w:val="20"/>
                <w:szCs w:val="20"/>
              </w:rPr>
              <w:t>PECAM1</w:t>
            </w:r>
          </w:p>
        </w:tc>
        <w:tc>
          <w:tcPr>
            <w:tcW w:w="5386" w:type="dxa"/>
          </w:tcPr>
          <w:p w14:paraId="65698CCB" w14:textId="77777777" w:rsidR="00677E54" w:rsidRPr="008A09C3" w:rsidRDefault="00677E54" w:rsidP="00B672CF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sz w:val="20"/>
                <w:szCs w:val="20"/>
              </w:rPr>
              <w:t xml:space="preserve">BD </w:t>
            </w:r>
            <w:proofErr w:type="spellStart"/>
            <w:r w:rsidRPr="008A09C3">
              <w:rPr>
                <w:rFonts w:ascii="Arial" w:hAnsi="Arial" w:cs="Arial"/>
                <w:sz w:val="20"/>
                <w:szCs w:val="20"/>
              </w:rPr>
              <w:t>BioSciences</w:t>
            </w:r>
            <w:proofErr w:type="spellEnd"/>
          </w:p>
        </w:tc>
        <w:tc>
          <w:tcPr>
            <w:tcW w:w="2715" w:type="dxa"/>
          </w:tcPr>
          <w:p w14:paraId="1D4B313F" w14:textId="77777777" w:rsidR="00677E54" w:rsidRPr="008A09C3" w:rsidRDefault="00677E54" w:rsidP="00B672CF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sz w:val="20"/>
                <w:szCs w:val="20"/>
              </w:rPr>
              <w:t>1:250</w:t>
            </w:r>
          </w:p>
        </w:tc>
      </w:tr>
      <w:tr w:rsidR="00677E54" w:rsidRPr="008A09C3" w14:paraId="2E04D452" w14:textId="77777777" w:rsidTr="00B672CF">
        <w:tc>
          <w:tcPr>
            <w:tcW w:w="2689" w:type="dxa"/>
          </w:tcPr>
          <w:p w14:paraId="52041CCC" w14:textId="77777777" w:rsidR="00677E54" w:rsidRPr="008A09C3" w:rsidRDefault="00677E54" w:rsidP="00B672CF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sz w:val="20"/>
                <w:szCs w:val="20"/>
              </w:rPr>
              <w:t>Sox9</w:t>
            </w:r>
          </w:p>
        </w:tc>
        <w:tc>
          <w:tcPr>
            <w:tcW w:w="5386" w:type="dxa"/>
          </w:tcPr>
          <w:p w14:paraId="02D18DE9" w14:textId="77777777" w:rsidR="00677E54" w:rsidRPr="008A09C3" w:rsidRDefault="00677E54" w:rsidP="00B672CF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sz w:val="20"/>
                <w:szCs w:val="20"/>
              </w:rPr>
              <w:t>EMD Millipore AB5535</w:t>
            </w:r>
          </w:p>
        </w:tc>
        <w:tc>
          <w:tcPr>
            <w:tcW w:w="2715" w:type="dxa"/>
          </w:tcPr>
          <w:p w14:paraId="3C3DE848" w14:textId="77777777" w:rsidR="00677E54" w:rsidRPr="008A09C3" w:rsidRDefault="00677E54" w:rsidP="00B672CF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sz w:val="20"/>
                <w:szCs w:val="20"/>
              </w:rPr>
              <w:t>1:3000</w:t>
            </w:r>
          </w:p>
        </w:tc>
      </w:tr>
      <w:tr w:rsidR="00677E54" w:rsidRPr="008A09C3" w14:paraId="5AA6E887" w14:textId="77777777" w:rsidTr="00B672CF">
        <w:tc>
          <w:tcPr>
            <w:tcW w:w="2689" w:type="dxa"/>
          </w:tcPr>
          <w:p w14:paraId="0A52272F" w14:textId="77777777" w:rsidR="00677E54" w:rsidRPr="008A09C3" w:rsidRDefault="00677E54" w:rsidP="00B672C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A09C3">
              <w:rPr>
                <w:rFonts w:ascii="Arial" w:hAnsi="Arial" w:cs="Arial"/>
                <w:sz w:val="20"/>
                <w:szCs w:val="20"/>
              </w:rPr>
              <w:t>Sry</w:t>
            </w:r>
            <w:proofErr w:type="spellEnd"/>
          </w:p>
        </w:tc>
        <w:tc>
          <w:tcPr>
            <w:tcW w:w="5386" w:type="dxa"/>
          </w:tcPr>
          <w:p w14:paraId="0CB5DDF1" w14:textId="77777777" w:rsidR="00677E54" w:rsidRPr="008A09C3" w:rsidRDefault="00677E54" w:rsidP="00B672CF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sz w:val="20"/>
                <w:szCs w:val="20"/>
              </w:rPr>
              <w:t>Gift from Dagmar Wilhelm</w:t>
            </w:r>
          </w:p>
        </w:tc>
        <w:tc>
          <w:tcPr>
            <w:tcW w:w="2715" w:type="dxa"/>
          </w:tcPr>
          <w:p w14:paraId="38100BF1" w14:textId="77777777" w:rsidR="00677E54" w:rsidRPr="008A09C3" w:rsidRDefault="00677E54" w:rsidP="00B672CF">
            <w:pPr>
              <w:rPr>
                <w:rFonts w:ascii="Arial" w:hAnsi="Arial" w:cs="Arial"/>
                <w:sz w:val="20"/>
                <w:szCs w:val="20"/>
              </w:rPr>
            </w:pPr>
            <w:r w:rsidRPr="008A09C3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</w:tr>
    </w:tbl>
    <w:p w14:paraId="503363ED" w14:textId="77777777" w:rsidR="00677E54" w:rsidRPr="008A09C3" w:rsidRDefault="00677E54" w:rsidP="00677E54">
      <w:pPr>
        <w:rPr>
          <w:rFonts w:ascii="Arial" w:hAnsi="Arial" w:cs="Arial"/>
          <w:b/>
          <w:sz w:val="20"/>
          <w:szCs w:val="20"/>
        </w:rPr>
      </w:pPr>
    </w:p>
    <w:p w14:paraId="434EC7C1" w14:textId="77777777" w:rsidR="002D453D" w:rsidRDefault="00677E54">
      <w:bookmarkStart w:id="0" w:name="_GoBack"/>
      <w:bookmarkEnd w:id="0"/>
    </w:p>
    <w:sectPr w:rsidR="002D453D" w:rsidSect="008A14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E54"/>
    <w:rsid w:val="000920F5"/>
    <w:rsid w:val="000D65D1"/>
    <w:rsid w:val="000D7091"/>
    <w:rsid w:val="001768E1"/>
    <w:rsid w:val="0024622C"/>
    <w:rsid w:val="0027608E"/>
    <w:rsid w:val="002E2B28"/>
    <w:rsid w:val="002E7A0C"/>
    <w:rsid w:val="0035157D"/>
    <w:rsid w:val="003E5A48"/>
    <w:rsid w:val="003F25E7"/>
    <w:rsid w:val="004A131C"/>
    <w:rsid w:val="005B140A"/>
    <w:rsid w:val="006528A0"/>
    <w:rsid w:val="006744B6"/>
    <w:rsid w:val="00677E54"/>
    <w:rsid w:val="006D376A"/>
    <w:rsid w:val="00755D2B"/>
    <w:rsid w:val="00767236"/>
    <w:rsid w:val="008130BA"/>
    <w:rsid w:val="00833DBB"/>
    <w:rsid w:val="00897D07"/>
    <w:rsid w:val="008A1431"/>
    <w:rsid w:val="008B440F"/>
    <w:rsid w:val="008C696E"/>
    <w:rsid w:val="00915137"/>
    <w:rsid w:val="00A67012"/>
    <w:rsid w:val="00A903D3"/>
    <w:rsid w:val="00A97690"/>
    <w:rsid w:val="00AF3A34"/>
    <w:rsid w:val="00B57043"/>
    <w:rsid w:val="00B878EB"/>
    <w:rsid w:val="00B97453"/>
    <w:rsid w:val="00BB7EDD"/>
    <w:rsid w:val="00BE27FC"/>
    <w:rsid w:val="00CC60AA"/>
    <w:rsid w:val="00D3528A"/>
    <w:rsid w:val="00EE5EE0"/>
    <w:rsid w:val="00F22B06"/>
    <w:rsid w:val="00FB5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0E0193"/>
  <w15:chartTrackingRefBased/>
  <w15:docId w15:val="{1027625B-2F01-CE40-84D6-F2E3A06A6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7E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7E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</dc:creator>
  <cp:keywords/>
  <dc:description/>
  <cp:lastModifiedBy>Alexandra</cp:lastModifiedBy>
  <cp:revision>1</cp:revision>
  <dcterms:created xsi:type="dcterms:W3CDTF">2019-03-06T02:34:00Z</dcterms:created>
  <dcterms:modified xsi:type="dcterms:W3CDTF">2019-03-06T02:36:00Z</dcterms:modified>
</cp:coreProperties>
</file>